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363DB" w14:textId="77777777" w:rsidR="00A41683" w:rsidRPr="002C044F" w:rsidRDefault="00A41683" w:rsidP="00A41683">
      <w:pPr>
        <w:jc w:val="both"/>
        <w:rPr>
          <w:rFonts w:eastAsia="Times New Roman" w:cs="Times New Roman"/>
          <w:sz w:val="22"/>
        </w:rPr>
      </w:pPr>
      <w:r w:rsidRPr="00DC49CD">
        <w:rPr>
          <w:rFonts w:eastAsia="Times New Roman" w:cs="Times New Roman"/>
          <w:b/>
          <w:bCs/>
          <w:color w:val="000000"/>
          <w:sz w:val="22"/>
        </w:rPr>
        <w:t xml:space="preserve">Table S2. </w:t>
      </w:r>
      <w:r w:rsidRPr="00DC49CD">
        <w:rPr>
          <w:rFonts w:eastAsia="Times New Roman" w:cs="Times New Roman"/>
          <w:color w:val="000000"/>
          <w:sz w:val="22"/>
        </w:rPr>
        <w:t>Flow cytometry staining dyes and antibodi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2297"/>
        <w:gridCol w:w="1624"/>
        <w:gridCol w:w="1637"/>
        <w:gridCol w:w="934"/>
      </w:tblGrid>
      <w:tr w:rsidR="00A41683" w:rsidRPr="002C044F" w14:paraId="11AF300C" w14:textId="77777777" w:rsidTr="00083D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A8087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St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AF30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Fluoroph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A6662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67BF2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>Catalog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DC22D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Dilution</w:t>
            </w:r>
          </w:p>
        </w:tc>
      </w:tr>
      <w:tr w:rsidR="00A41683" w:rsidRPr="002C044F" w14:paraId="13A30E04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3099D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Vi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489EE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 xml:space="preserve">Live\dead fixable </w:t>
            </w:r>
            <w:r>
              <w:rPr>
                <w:rFonts w:eastAsia="Times New Roman" w:cs="Times New Roman"/>
                <w:color w:val="000000"/>
                <w:sz w:val="22"/>
              </w:rPr>
              <w:t>aqu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C2449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E087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L349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A9D59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1:1000</w:t>
            </w:r>
          </w:p>
        </w:tc>
      </w:tr>
      <w:tr w:rsidR="00A41683" w:rsidRPr="002C044F" w14:paraId="0DAF603F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D6925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anti-C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7AB67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APC/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744BF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Bio</w:t>
            </w:r>
            <w:r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9D42FD">
              <w:rPr>
                <w:rFonts w:eastAsia="Times New Roman" w:cs="Times New Roman"/>
                <w:color w:val="000000"/>
                <w:sz w:val="22"/>
              </w:rPr>
              <w:t>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FAF3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1005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C1285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</w:tr>
      <w:tr w:rsidR="00A41683" w:rsidRPr="002C044F" w14:paraId="2F1DEE19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01F8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nti-CTLA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3999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6665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D Pharmin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F2ED" w14:textId="77777777" w:rsidR="00A41683" w:rsidRPr="006A6C55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5537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5DD0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</w:tr>
      <w:tr w:rsidR="00A41683" w:rsidRPr="002C044F" w14:paraId="3D08E774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0089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nti-PD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5E3D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V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152A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D Pharmin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BF47" w14:textId="77777777" w:rsidR="00A41683" w:rsidRPr="006A6C55" w:rsidRDefault="00A41683" w:rsidP="00083DF6">
            <w:pPr>
              <w:spacing w:after="0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5630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EA85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</w:tr>
      <w:tr w:rsidR="00A41683" w:rsidRPr="002C044F" w14:paraId="3A35485C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1FCA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anti-RORγ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44945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erCP-Cy5.5 or BV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BC172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D Pharmin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9030A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5628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65B32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1:</w:t>
            </w:r>
            <w:r>
              <w:rPr>
                <w:rFonts w:eastAsia="Times New Roman" w:cs="Times New Roman"/>
                <w:color w:val="000000"/>
                <w:sz w:val="22"/>
              </w:rPr>
              <w:t>10</w:t>
            </w:r>
            <w:r w:rsidRPr="009D42F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A41683" w:rsidRPr="002C044F" w14:paraId="6A18E82B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5B7EE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anti-Fox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DFC61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PC or 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7E3B0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Bio</w:t>
            </w:r>
            <w:r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9D42FD">
              <w:rPr>
                <w:rFonts w:eastAsia="Times New Roman" w:cs="Times New Roman"/>
                <w:color w:val="000000"/>
                <w:sz w:val="22"/>
              </w:rPr>
              <w:t>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B799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560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E2833" w14:textId="77777777" w:rsidR="00A41683" w:rsidRPr="009D42FD" w:rsidRDefault="00A41683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1:</w:t>
            </w:r>
            <w:r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</w:tr>
    </w:tbl>
    <w:p w14:paraId="588FA9F0" w14:textId="77777777" w:rsidR="00A41683" w:rsidRDefault="00A41683" w:rsidP="00A41683"/>
    <w:p w14:paraId="293B1EC4" w14:textId="77777777" w:rsidR="0088058E" w:rsidRDefault="0088058E"/>
    <w:sectPr w:rsidR="008805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83"/>
    <w:rsid w:val="0011104A"/>
    <w:rsid w:val="00142DC4"/>
    <w:rsid w:val="0088058E"/>
    <w:rsid w:val="00A41683"/>
    <w:rsid w:val="00B90038"/>
    <w:rsid w:val="00DC49CD"/>
    <w:rsid w:val="00E0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6932F"/>
  <w15:chartTrackingRefBased/>
  <w15:docId w15:val="{C02325C1-1507-4913-BD4F-A2442F37A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68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4168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4168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4168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4168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4168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4168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4168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4168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4168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416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416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416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4168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4168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416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4168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416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416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4168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41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4168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41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4168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4168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41683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4168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416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4168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416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2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Cipelli</dc:creator>
  <cp:keywords/>
  <dc:description/>
  <cp:lastModifiedBy>Marcella Cipelli</cp:lastModifiedBy>
  <cp:revision>3</cp:revision>
  <dcterms:created xsi:type="dcterms:W3CDTF">2026-05-15T10:16:00Z</dcterms:created>
  <dcterms:modified xsi:type="dcterms:W3CDTF">2026-05-18T11:05:00Z</dcterms:modified>
</cp:coreProperties>
</file>